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4C3C8" w14:textId="6914F586" w:rsidR="00B57517" w:rsidRPr="00DC133B" w:rsidRDefault="00B57517" w:rsidP="00327474">
      <w:pPr>
        <w:spacing w:line="480" w:lineRule="auto"/>
        <w:ind w:left="-567" w:right="-574"/>
        <w:rPr>
          <w:b/>
        </w:rPr>
      </w:pPr>
      <w:r w:rsidRPr="00DC133B">
        <w:rPr>
          <w:b/>
        </w:rPr>
        <w:t>Table S3. List of antibodies used for immunostaining</w:t>
      </w:r>
      <w:r w:rsidR="00B210F4" w:rsidRPr="00DC133B">
        <w:rPr>
          <w:b/>
        </w:rPr>
        <w:t xml:space="preserve"> and</w:t>
      </w:r>
      <w:r w:rsidR="00327474" w:rsidRPr="00DC133B">
        <w:rPr>
          <w:b/>
        </w:rPr>
        <w:t xml:space="preserve"> </w:t>
      </w:r>
      <w:r w:rsidR="00B210F4" w:rsidRPr="00DC133B">
        <w:rPr>
          <w:b/>
        </w:rPr>
        <w:t>Western</w:t>
      </w:r>
      <w:r w:rsidR="00327474" w:rsidRPr="00DC133B">
        <w:rPr>
          <w:b/>
        </w:rPr>
        <w:t xml:space="preserve"> </w:t>
      </w:r>
      <w:r w:rsidRPr="00DC133B">
        <w:rPr>
          <w:b/>
        </w:rPr>
        <w:t xml:space="preserve">blotting. </w:t>
      </w:r>
      <w:r w:rsidRPr="00DC133B">
        <w:t>*Non-reducing conditions were used in Western blotting.</w:t>
      </w:r>
    </w:p>
    <w:tbl>
      <w:tblPr>
        <w:tblStyle w:val="TableGrid"/>
        <w:tblpPr w:leftFromText="180" w:rightFromText="180" w:vertAnchor="text" w:tblpXSpec="center" w:tblpY="1"/>
        <w:tblOverlap w:val="never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92"/>
        <w:gridCol w:w="1985"/>
        <w:gridCol w:w="1984"/>
      </w:tblGrid>
      <w:tr w:rsidR="00B57517" w:rsidRPr="00DC133B" w14:paraId="21440B36" w14:textId="77777777" w:rsidTr="00B210F4">
        <w:tc>
          <w:tcPr>
            <w:tcW w:w="2552" w:type="dxa"/>
            <w:vMerge w:val="restart"/>
          </w:tcPr>
          <w:p w14:paraId="13677E6A" w14:textId="77777777" w:rsidR="00B57517" w:rsidRPr="00DC133B" w:rsidRDefault="00B57517" w:rsidP="0029471D">
            <w:pPr>
              <w:spacing w:line="480" w:lineRule="auto"/>
              <w:jc w:val="center"/>
              <w:rPr>
                <w:b/>
              </w:rPr>
            </w:pPr>
            <w:r w:rsidRPr="00DC133B">
              <w:rPr>
                <w:b/>
              </w:rPr>
              <w:t>Antibody</w:t>
            </w:r>
          </w:p>
        </w:tc>
        <w:tc>
          <w:tcPr>
            <w:tcW w:w="2268" w:type="dxa"/>
            <w:vMerge w:val="restart"/>
          </w:tcPr>
          <w:p w14:paraId="0469692D" w14:textId="77777777" w:rsidR="00B57517" w:rsidRPr="00DC133B" w:rsidRDefault="00B57517" w:rsidP="0029471D">
            <w:pPr>
              <w:spacing w:line="480" w:lineRule="auto"/>
              <w:jc w:val="center"/>
              <w:rPr>
                <w:b/>
              </w:rPr>
            </w:pPr>
            <w:r w:rsidRPr="00DC133B">
              <w:rPr>
                <w:b/>
              </w:rPr>
              <w:t>Manufacturer</w:t>
            </w:r>
          </w:p>
        </w:tc>
        <w:tc>
          <w:tcPr>
            <w:tcW w:w="992" w:type="dxa"/>
            <w:vMerge w:val="restart"/>
          </w:tcPr>
          <w:p w14:paraId="5AF48D75" w14:textId="77777777" w:rsidR="00B57517" w:rsidRPr="00DC133B" w:rsidRDefault="00B57517" w:rsidP="0029471D">
            <w:pPr>
              <w:spacing w:line="480" w:lineRule="auto"/>
              <w:jc w:val="center"/>
              <w:rPr>
                <w:b/>
              </w:rPr>
            </w:pPr>
            <w:r w:rsidRPr="00DC133B">
              <w:rPr>
                <w:b/>
              </w:rPr>
              <w:t>Source</w:t>
            </w:r>
          </w:p>
        </w:tc>
        <w:tc>
          <w:tcPr>
            <w:tcW w:w="3969" w:type="dxa"/>
            <w:gridSpan w:val="2"/>
          </w:tcPr>
          <w:p w14:paraId="72E39E7D" w14:textId="77777777" w:rsidR="00B57517" w:rsidRPr="00DC133B" w:rsidRDefault="00B57517" w:rsidP="0029471D">
            <w:pPr>
              <w:spacing w:line="480" w:lineRule="auto"/>
              <w:jc w:val="center"/>
              <w:rPr>
                <w:b/>
              </w:rPr>
            </w:pPr>
            <w:r w:rsidRPr="00DC133B">
              <w:rPr>
                <w:b/>
              </w:rPr>
              <w:t>Dilution</w:t>
            </w:r>
          </w:p>
        </w:tc>
      </w:tr>
      <w:tr w:rsidR="00B57517" w:rsidRPr="00DC133B" w14:paraId="181E7266" w14:textId="77777777" w:rsidTr="00B210F4">
        <w:tc>
          <w:tcPr>
            <w:tcW w:w="2552" w:type="dxa"/>
            <w:vMerge/>
          </w:tcPr>
          <w:p w14:paraId="4A6EDC60" w14:textId="77777777" w:rsidR="00B57517" w:rsidRPr="00DC133B" w:rsidRDefault="00B57517" w:rsidP="0029471D">
            <w:pPr>
              <w:spacing w:line="480" w:lineRule="auto"/>
            </w:pPr>
          </w:p>
        </w:tc>
        <w:tc>
          <w:tcPr>
            <w:tcW w:w="2268" w:type="dxa"/>
            <w:vMerge/>
          </w:tcPr>
          <w:p w14:paraId="1A092CD6" w14:textId="77777777" w:rsidR="00B57517" w:rsidRPr="00DC133B" w:rsidRDefault="00B57517" w:rsidP="0029471D">
            <w:pPr>
              <w:spacing w:line="480" w:lineRule="auto"/>
            </w:pPr>
          </w:p>
        </w:tc>
        <w:tc>
          <w:tcPr>
            <w:tcW w:w="992" w:type="dxa"/>
            <w:vMerge/>
          </w:tcPr>
          <w:p w14:paraId="6D09DF09" w14:textId="77777777" w:rsidR="00B57517" w:rsidRPr="00DC133B" w:rsidRDefault="00B57517" w:rsidP="0029471D">
            <w:pPr>
              <w:spacing w:line="480" w:lineRule="auto"/>
            </w:pPr>
          </w:p>
        </w:tc>
        <w:tc>
          <w:tcPr>
            <w:tcW w:w="1985" w:type="dxa"/>
          </w:tcPr>
          <w:p w14:paraId="2EBE5F8C" w14:textId="77777777" w:rsidR="00B57517" w:rsidRPr="00DC133B" w:rsidRDefault="00B57517" w:rsidP="0029471D">
            <w:pPr>
              <w:spacing w:line="480" w:lineRule="auto"/>
              <w:rPr>
                <w:b/>
              </w:rPr>
            </w:pPr>
            <w:r w:rsidRPr="00DC133B">
              <w:rPr>
                <w:b/>
              </w:rPr>
              <w:t>Immunostaining</w:t>
            </w:r>
          </w:p>
        </w:tc>
        <w:tc>
          <w:tcPr>
            <w:tcW w:w="1984" w:type="dxa"/>
          </w:tcPr>
          <w:p w14:paraId="58643A53" w14:textId="77777777" w:rsidR="00B57517" w:rsidRPr="00DC133B" w:rsidRDefault="00B57517" w:rsidP="0029471D">
            <w:pPr>
              <w:spacing w:line="480" w:lineRule="auto"/>
              <w:rPr>
                <w:b/>
              </w:rPr>
            </w:pPr>
            <w:r w:rsidRPr="00DC133B">
              <w:rPr>
                <w:b/>
              </w:rPr>
              <w:t>Western blotting</w:t>
            </w:r>
          </w:p>
        </w:tc>
      </w:tr>
      <w:tr w:rsidR="00B57517" w:rsidRPr="00DC133B" w14:paraId="0B201341" w14:textId="77777777" w:rsidTr="00B210F4">
        <w:trPr>
          <w:trHeight w:val="575"/>
        </w:trPr>
        <w:tc>
          <w:tcPr>
            <w:tcW w:w="2552" w:type="dxa"/>
          </w:tcPr>
          <w:p w14:paraId="63176A46" w14:textId="77777777" w:rsidR="00B57517" w:rsidRPr="00DC133B" w:rsidRDefault="00B57517" w:rsidP="00B57517">
            <w:pPr>
              <w:spacing w:line="480" w:lineRule="auto"/>
              <w:jc w:val="both"/>
            </w:pPr>
            <w:r w:rsidRPr="00DC133B">
              <w:t>Anti-Vimentin</w:t>
            </w:r>
          </w:p>
        </w:tc>
        <w:tc>
          <w:tcPr>
            <w:tcW w:w="2268" w:type="dxa"/>
          </w:tcPr>
          <w:p w14:paraId="1454FA9D" w14:textId="77777777" w:rsidR="00B57517" w:rsidRPr="00DC133B" w:rsidRDefault="00B57517" w:rsidP="00B57517">
            <w:pPr>
              <w:spacing w:line="480" w:lineRule="auto"/>
              <w:jc w:val="both"/>
            </w:pPr>
            <w:r w:rsidRPr="00DC133B">
              <w:t>DakoCytomation,</w:t>
            </w:r>
          </w:p>
          <w:p w14:paraId="1B1F2431" w14:textId="77777777" w:rsidR="00B57517" w:rsidRPr="00DC133B" w:rsidRDefault="00B57517" w:rsidP="00B57517">
            <w:pPr>
              <w:spacing w:line="480" w:lineRule="auto"/>
              <w:jc w:val="both"/>
            </w:pPr>
            <w:r w:rsidRPr="00DC133B">
              <w:t>Burlington, ON, CA</w:t>
            </w:r>
          </w:p>
        </w:tc>
        <w:tc>
          <w:tcPr>
            <w:tcW w:w="992" w:type="dxa"/>
          </w:tcPr>
          <w:p w14:paraId="14BC2666" w14:textId="77777777" w:rsidR="00B57517" w:rsidRPr="00DC133B" w:rsidRDefault="00B57517" w:rsidP="00B57517">
            <w:pPr>
              <w:spacing w:line="480" w:lineRule="auto"/>
              <w:jc w:val="both"/>
            </w:pPr>
            <w:r w:rsidRPr="00DC133B">
              <w:t>Mouse</w:t>
            </w:r>
          </w:p>
        </w:tc>
        <w:tc>
          <w:tcPr>
            <w:tcW w:w="1985" w:type="dxa"/>
          </w:tcPr>
          <w:p w14:paraId="1119CC2F" w14:textId="77777777" w:rsidR="00B57517" w:rsidRPr="00DC133B" w:rsidRDefault="00B57517" w:rsidP="00B57517">
            <w:pPr>
              <w:spacing w:line="480" w:lineRule="auto"/>
              <w:jc w:val="both"/>
            </w:pPr>
            <w:r w:rsidRPr="00DC133B">
              <w:t>1:200</w:t>
            </w:r>
          </w:p>
        </w:tc>
        <w:tc>
          <w:tcPr>
            <w:tcW w:w="1984" w:type="dxa"/>
          </w:tcPr>
          <w:p w14:paraId="25BAD23C" w14:textId="77777777" w:rsidR="00B57517" w:rsidRPr="00DC133B" w:rsidRDefault="00B57517" w:rsidP="00B57517">
            <w:pPr>
              <w:spacing w:line="480" w:lineRule="auto"/>
              <w:jc w:val="both"/>
            </w:pPr>
          </w:p>
        </w:tc>
      </w:tr>
      <w:tr w:rsidR="0090044B" w:rsidRPr="00DC133B" w14:paraId="6B69A3A8" w14:textId="77777777" w:rsidTr="00B210F4">
        <w:trPr>
          <w:trHeight w:val="575"/>
        </w:trPr>
        <w:tc>
          <w:tcPr>
            <w:tcW w:w="2552" w:type="dxa"/>
          </w:tcPr>
          <w:p w14:paraId="688F54B7" w14:textId="6A126B1B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Anti-</w:t>
            </w:r>
            <w:proofErr w:type="spellStart"/>
            <w:r w:rsidRPr="00DC133B">
              <w:t>Connexin</w:t>
            </w:r>
            <w:proofErr w:type="spellEnd"/>
            <w:r w:rsidR="00001E45" w:rsidRPr="00DC133B">
              <w:t xml:space="preserve"> </w:t>
            </w:r>
            <w:r w:rsidRPr="00DC133B">
              <w:t xml:space="preserve">32 </w:t>
            </w:r>
          </w:p>
        </w:tc>
        <w:tc>
          <w:tcPr>
            <w:tcW w:w="2268" w:type="dxa"/>
          </w:tcPr>
          <w:p w14:paraId="5DB1E1D8" w14:textId="1FE180CF" w:rsidR="0090044B" w:rsidRPr="00DC133B" w:rsidRDefault="0090044B" w:rsidP="00001E45">
            <w:pPr>
              <w:spacing w:line="480" w:lineRule="auto"/>
              <w:jc w:val="both"/>
            </w:pPr>
            <w:proofErr w:type="spellStart"/>
            <w:r w:rsidRPr="00DC133B">
              <w:t>Chemicon</w:t>
            </w:r>
            <w:proofErr w:type="spellEnd"/>
            <w:r w:rsidRPr="00DC133B">
              <w:t xml:space="preserve"> </w:t>
            </w:r>
            <w:r w:rsidR="00001E45" w:rsidRPr="00DC133B">
              <w:t>I</w:t>
            </w:r>
            <w:r w:rsidRPr="00DC133B">
              <w:t xml:space="preserve">nternational, </w:t>
            </w:r>
            <w:r w:rsidRPr="00DC133B">
              <w:rPr>
                <w:bCs/>
              </w:rPr>
              <w:t>Billerica, MA, USA</w:t>
            </w:r>
          </w:p>
        </w:tc>
        <w:tc>
          <w:tcPr>
            <w:tcW w:w="992" w:type="dxa"/>
          </w:tcPr>
          <w:p w14:paraId="0C3214DB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Mouse</w:t>
            </w:r>
          </w:p>
        </w:tc>
        <w:tc>
          <w:tcPr>
            <w:tcW w:w="1985" w:type="dxa"/>
          </w:tcPr>
          <w:p w14:paraId="7856D2EC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35E69EDF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500</w:t>
            </w:r>
          </w:p>
        </w:tc>
      </w:tr>
      <w:tr w:rsidR="0090044B" w:rsidRPr="00DC133B" w14:paraId="64B17771" w14:textId="77777777" w:rsidTr="00B210F4">
        <w:trPr>
          <w:trHeight w:val="575"/>
        </w:trPr>
        <w:tc>
          <w:tcPr>
            <w:tcW w:w="2552" w:type="dxa"/>
          </w:tcPr>
          <w:p w14:paraId="4EB84B48" w14:textId="04B70179" w:rsidR="0090044B" w:rsidRPr="00DC133B" w:rsidRDefault="0090044B" w:rsidP="00CC4A81">
            <w:pPr>
              <w:spacing w:line="480" w:lineRule="auto"/>
            </w:pPr>
            <w:r w:rsidRPr="00DC133B">
              <w:t xml:space="preserve">Anti- </w:t>
            </w:r>
            <w:proofErr w:type="spellStart"/>
            <w:r w:rsidRPr="00DC133B">
              <w:t>Connexin</w:t>
            </w:r>
            <w:proofErr w:type="spellEnd"/>
            <w:r w:rsidR="00001E45" w:rsidRPr="00DC133B">
              <w:t xml:space="preserve"> </w:t>
            </w:r>
            <w:r w:rsidRPr="00DC133B">
              <w:t>40</w:t>
            </w:r>
          </w:p>
        </w:tc>
        <w:tc>
          <w:tcPr>
            <w:tcW w:w="2268" w:type="dxa"/>
          </w:tcPr>
          <w:p w14:paraId="0F2CEEB0" w14:textId="50AE974A" w:rsidR="0090044B" w:rsidRPr="00DC133B" w:rsidRDefault="00001E45" w:rsidP="0090044B">
            <w:pPr>
              <w:spacing w:line="480" w:lineRule="auto"/>
            </w:pPr>
            <w:proofErr w:type="spellStart"/>
            <w:r w:rsidRPr="00DC133B">
              <w:t>Chemicon</w:t>
            </w:r>
            <w:proofErr w:type="spellEnd"/>
            <w:r w:rsidRPr="00DC133B">
              <w:t xml:space="preserve"> </w:t>
            </w:r>
            <w:r w:rsidR="0090044B" w:rsidRPr="00DC133B">
              <w:t>International</w:t>
            </w:r>
          </w:p>
        </w:tc>
        <w:tc>
          <w:tcPr>
            <w:tcW w:w="992" w:type="dxa"/>
          </w:tcPr>
          <w:p w14:paraId="49CD8E22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6DD29108" w14:textId="77777777" w:rsidR="0090044B" w:rsidRPr="00DC133B" w:rsidRDefault="0090044B" w:rsidP="0090044B">
            <w:pPr>
              <w:spacing w:line="480" w:lineRule="auto"/>
              <w:rPr>
                <w:strike/>
                <w:highlight w:val="red"/>
              </w:rPr>
            </w:pPr>
          </w:p>
        </w:tc>
        <w:tc>
          <w:tcPr>
            <w:tcW w:w="1984" w:type="dxa"/>
          </w:tcPr>
          <w:p w14:paraId="4212C236" w14:textId="77777777" w:rsidR="0090044B" w:rsidRPr="00DC133B" w:rsidRDefault="0090044B" w:rsidP="0090044B">
            <w:pPr>
              <w:spacing w:line="480" w:lineRule="auto"/>
            </w:pPr>
            <w:r w:rsidRPr="00DC133B">
              <w:t>1:1000</w:t>
            </w:r>
          </w:p>
        </w:tc>
      </w:tr>
      <w:tr w:rsidR="0090044B" w:rsidRPr="00DC133B" w14:paraId="2536AF89" w14:textId="77777777" w:rsidTr="00B210F4">
        <w:trPr>
          <w:trHeight w:val="575"/>
        </w:trPr>
        <w:tc>
          <w:tcPr>
            <w:tcW w:w="2552" w:type="dxa"/>
          </w:tcPr>
          <w:p w14:paraId="0740247D" w14:textId="62930338" w:rsidR="0090044B" w:rsidRPr="00DC133B" w:rsidRDefault="0090044B" w:rsidP="00890609">
            <w:pPr>
              <w:spacing w:line="480" w:lineRule="auto"/>
            </w:pPr>
            <w:r w:rsidRPr="00DC133B">
              <w:t>Anti-</w:t>
            </w:r>
            <w:proofErr w:type="spellStart"/>
            <w:r w:rsidRPr="00DC133B">
              <w:t>Connexin</w:t>
            </w:r>
            <w:proofErr w:type="spellEnd"/>
            <w:r w:rsidR="00001E45" w:rsidRPr="00DC133B">
              <w:t xml:space="preserve"> </w:t>
            </w:r>
            <w:r w:rsidRPr="00DC133B">
              <w:t>43</w:t>
            </w:r>
            <w:r w:rsidR="00001E45" w:rsidRPr="00DC133B">
              <w:t xml:space="preserve"> </w:t>
            </w:r>
            <w:r w:rsidR="00890609">
              <w:t>(</w:t>
            </w:r>
            <w:r w:rsidR="00362174" w:rsidRPr="00DC133B">
              <w:t>C6219)</w:t>
            </w:r>
          </w:p>
        </w:tc>
        <w:tc>
          <w:tcPr>
            <w:tcW w:w="2268" w:type="dxa"/>
          </w:tcPr>
          <w:p w14:paraId="42C47B3E" w14:textId="5327003F" w:rsidR="0090044B" w:rsidRPr="00DC133B" w:rsidRDefault="0090044B" w:rsidP="0090044B">
            <w:pPr>
              <w:spacing w:line="480" w:lineRule="auto"/>
            </w:pPr>
            <w:r w:rsidRPr="00DC133B">
              <w:t>Sigma-Aldrich</w:t>
            </w:r>
            <w:r w:rsidR="003C5E7A" w:rsidRPr="00DC133B">
              <w:t xml:space="preserve">, </w:t>
            </w:r>
            <w:r w:rsidR="003C5E7A" w:rsidRPr="00DC133B">
              <w:rPr>
                <w:rFonts w:eastAsia="Times New Roman"/>
              </w:rPr>
              <w:t>St. Louis, MO, USA</w:t>
            </w:r>
          </w:p>
        </w:tc>
        <w:tc>
          <w:tcPr>
            <w:tcW w:w="992" w:type="dxa"/>
          </w:tcPr>
          <w:p w14:paraId="06B8DD55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7D0FB741" w14:textId="77777777" w:rsidR="0090044B" w:rsidRPr="00DC133B" w:rsidRDefault="0090044B" w:rsidP="0090044B">
            <w:pPr>
              <w:spacing w:line="480" w:lineRule="auto"/>
              <w:rPr>
                <w:highlight w:val="red"/>
              </w:rPr>
            </w:pPr>
            <w:r w:rsidRPr="00DC133B">
              <w:t>1:800</w:t>
            </w:r>
          </w:p>
        </w:tc>
        <w:tc>
          <w:tcPr>
            <w:tcW w:w="1984" w:type="dxa"/>
          </w:tcPr>
          <w:p w14:paraId="5EF62D5A" w14:textId="77777777" w:rsidR="0090044B" w:rsidRPr="00DC133B" w:rsidRDefault="0090044B" w:rsidP="0090044B">
            <w:pPr>
              <w:spacing w:line="480" w:lineRule="auto"/>
            </w:pPr>
            <w:r w:rsidRPr="00DC133B">
              <w:t>1:8000</w:t>
            </w:r>
          </w:p>
        </w:tc>
      </w:tr>
      <w:tr w:rsidR="0090044B" w:rsidRPr="00DC133B" w14:paraId="7D17DAA4" w14:textId="77777777" w:rsidTr="00B210F4">
        <w:trPr>
          <w:trHeight w:val="575"/>
        </w:trPr>
        <w:tc>
          <w:tcPr>
            <w:tcW w:w="2552" w:type="dxa"/>
          </w:tcPr>
          <w:p w14:paraId="3DF8EC71" w14:textId="5FA3D26F" w:rsidR="0090044B" w:rsidRPr="00DC133B" w:rsidRDefault="0090044B" w:rsidP="0090044B">
            <w:pPr>
              <w:spacing w:line="480" w:lineRule="auto"/>
            </w:pPr>
            <w:r w:rsidRPr="00DC133B">
              <w:t>Anti-</w:t>
            </w:r>
            <w:proofErr w:type="spellStart"/>
            <w:r w:rsidRPr="00DC133B">
              <w:t>Connexin</w:t>
            </w:r>
            <w:proofErr w:type="spellEnd"/>
            <w:r w:rsidR="00001E45" w:rsidRPr="00DC133B">
              <w:t xml:space="preserve"> </w:t>
            </w:r>
            <w:r w:rsidRPr="00DC133B">
              <w:t>45</w:t>
            </w:r>
          </w:p>
        </w:tc>
        <w:tc>
          <w:tcPr>
            <w:tcW w:w="2268" w:type="dxa"/>
          </w:tcPr>
          <w:p w14:paraId="11938472" w14:textId="77777777" w:rsidR="0090044B" w:rsidRPr="00DC133B" w:rsidRDefault="0090044B" w:rsidP="0090044B">
            <w:pPr>
              <w:spacing w:line="480" w:lineRule="auto"/>
            </w:pPr>
            <w:r w:rsidRPr="00DC133B">
              <w:t xml:space="preserve">Santa Cruz, </w:t>
            </w:r>
          </w:p>
          <w:p w14:paraId="634CB146" w14:textId="2E01FAE1" w:rsidR="0090044B" w:rsidRPr="00DC133B" w:rsidRDefault="0090044B" w:rsidP="003274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262626"/>
                <w:lang w:eastAsia="ja-JP"/>
              </w:rPr>
            </w:pPr>
            <w:r w:rsidRPr="00DC133B">
              <w:rPr>
                <w:color w:val="262626"/>
                <w:lang w:eastAsia="ja-JP"/>
              </w:rPr>
              <w:t xml:space="preserve">Dallas, </w:t>
            </w:r>
            <w:r w:rsidR="00327474" w:rsidRPr="00DC133B">
              <w:rPr>
                <w:color w:val="262626"/>
                <w:lang w:eastAsia="ja-JP"/>
              </w:rPr>
              <w:t>TX</w:t>
            </w:r>
            <w:r w:rsidRPr="00DC133B">
              <w:rPr>
                <w:color w:val="262626"/>
                <w:lang w:eastAsia="ja-JP"/>
              </w:rPr>
              <w:t>, USA</w:t>
            </w:r>
          </w:p>
        </w:tc>
        <w:tc>
          <w:tcPr>
            <w:tcW w:w="992" w:type="dxa"/>
          </w:tcPr>
          <w:p w14:paraId="1039BC8C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120312D7" w14:textId="77777777" w:rsidR="0090044B" w:rsidRPr="00DC133B" w:rsidRDefault="0090044B" w:rsidP="0090044B">
            <w:pPr>
              <w:spacing w:line="480" w:lineRule="auto"/>
            </w:pPr>
            <w:r w:rsidRPr="00DC133B">
              <w:t>1:500</w:t>
            </w:r>
          </w:p>
        </w:tc>
        <w:tc>
          <w:tcPr>
            <w:tcW w:w="1984" w:type="dxa"/>
          </w:tcPr>
          <w:p w14:paraId="1AF67CA1" w14:textId="77777777" w:rsidR="0090044B" w:rsidRPr="00DC133B" w:rsidRDefault="0090044B" w:rsidP="0090044B">
            <w:pPr>
              <w:spacing w:line="480" w:lineRule="auto"/>
            </w:pPr>
            <w:r w:rsidRPr="00DC133B">
              <w:t>1:1000</w:t>
            </w:r>
          </w:p>
        </w:tc>
      </w:tr>
      <w:tr w:rsidR="0090044B" w:rsidRPr="00DC133B" w14:paraId="5C5323C5" w14:textId="77777777" w:rsidTr="00B210F4">
        <w:trPr>
          <w:trHeight w:val="575"/>
        </w:trPr>
        <w:tc>
          <w:tcPr>
            <w:tcW w:w="2552" w:type="dxa"/>
          </w:tcPr>
          <w:p w14:paraId="172BC196" w14:textId="77777777" w:rsidR="0090044B" w:rsidRPr="00DC133B" w:rsidRDefault="0090044B" w:rsidP="0090044B">
            <w:pPr>
              <w:spacing w:line="480" w:lineRule="auto"/>
            </w:pPr>
            <w:r w:rsidRPr="00DC133B">
              <w:t>Anti-MMP-1 (N-17) (sc-8834-R)</w:t>
            </w:r>
          </w:p>
        </w:tc>
        <w:tc>
          <w:tcPr>
            <w:tcW w:w="2268" w:type="dxa"/>
          </w:tcPr>
          <w:p w14:paraId="04AE62A6" w14:textId="77777777" w:rsidR="0090044B" w:rsidRPr="00DC133B" w:rsidRDefault="0090044B" w:rsidP="0090044B">
            <w:pPr>
              <w:spacing w:line="480" w:lineRule="auto"/>
            </w:pPr>
            <w:r w:rsidRPr="00DC133B">
              <w:t xml:space="preserve">Santa Cruz </w:t>
            </w:r>
          </w:p>
        </w:tc>
        <w:tc>
          <w:tcPr>
            <w:tcW w:w="992" w:type="dxa"/>
          </w:tcPr>
          <w:p w14:paraId="310B34E6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15F9370C" w14:textId="77777777" w:rsidR="0090044B" w:rsidRPr="00DC133B" w:rsidRDefault="0090044B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14C17285" w14:textId="77777777" w:rsidR="0090044B" w:rsidRPr="00DC133B" w:rsidRDefault="0090044B" w:rsidP="0090044B">
            <w:pPr>
              <w:spacing w:line="480" w:lineRule="auto"/>
            </w:pPr>
            <w:r w:rsidRPr="00DC133B">
              <w:t>1:1000</w:t>
            </w:r>
          </w:p>
        </w:tc>
      </w:tr>
      <w:tr w:rsidR="0090044B" w:rsidRPr="00DC133B" w14:paraId="6B37A0B2" w14:textId="77777777" w:rsidTr="00B210F4">
        <w:trPr>
          <w:trHeight w:val="575"/>
        </w:trPr>
        <w:tc>
          <w:tcPr>
            <w:tcW w:w="2552" w:type="dxa"/>
          </w:tcPr>
          <w:p w14:paraId="7C901308" w14:textId="0E0E9D18" w:rsidR="0090044B" w:rsidRPr="00DC133B" w:rsidRDefault="0090044B" w:rsidP="0090044B">
            <w:pPr>
              <w:spacing w:line="480" w:lineRule="auto"/>
            </w:pPr>
            <w:r w:rsidRPr="00DC133B">
              <w:t>Anti-MMP-3 (ab77962)</w:t>
            </w:r>
          </w:p>
        </w:tc>
        <w:tc>
          <w:tcPr>
            <w:tcW w:w="2268" w:type="dxa"/>
          </w:tcPr>
          <w:p w14:paraId="3E370B46" w14:textId="3964B053" w:rsidR="0090044B" w:rsidRPr="00DC133B" w:rsidRDefault="003C5E7A" w:rsidP="0090044B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, Cambridge, MA, USA</w:t>
            </w:r>
          </w:p>
        </w:tc>
        <w:tc>
          <w:tcPr>
            <w:tcW w:w="992" w:type="dxa"/>
          </w:tcPr>
          <w:p w14:paraId="60B84F86" w14:textId="77777777" w:rsidR="0090044B" w:rsidRPr="00DC133B" w:rsidRDefault="0090044B" w:rsidP="0090044B">
            <w:pPr>
              <w:spacing w:line="480" w:lineRule="auto"/>
            </w:pPr>
            <w:r w:rsidRPr="00DC133B">
              <w:t>Mouse</w:t>
            </w:r>
          </w:p>
        </w:tc>
        <w:tc>
          <w:tcPr>
            <w:tcW w:w="1985" w:type="dxa"/>
          </w:tcPr>
          <w:p w14:paraId="19CFB261" w14:textId="77777777" w:rsidR="0090044B" w:rsidRPr="00DC133B" w:rsidRDefault="0090044B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4FFAFFE4" w14:textId="77777777" w:rsidR="0090044B" w:rsidRPr="00DC133B" w:rsidRDefault="0090044B" w:rsidP="0090044B">
            <w:pPr>
              <w:spacing w:line="480" w:lineRule="auto"/>
            </w:pPr>
            <w:r w:rsidRPr="00DC133B">
              <w:t>1:2000</w:t>
            </w:r>
          </w:p>
        </w:tc>
      </w:tr>
      <w:tr w:rsidR="0090044B" w:rsidRPr="00DC133B" w14:paraId="0C6E40D3" w14:textId="77777777" w:rsidTr="00B210F4">
        <w:trPr>
          <w:trHeight w:val="575"/>
        </w:trPr>
        <w:tc>
          <w:tcPr>
            <w:tcW w:w="2552" w:type="dxa"/>
          </w:tcPr>
          <w:p w14:paraId="501CC8D2" w14:textId="77777777" w:rsidR="0090044B" w:rsidRPr="00DC133B" w:rsidRDefault="0090044B" w:rsidP="0090044B">
            <w:pPr>
              <w:spacing w:line="480" w:lineRule="auto"/>
            </w:pPr>
            <w:r w:rsidRPr="00DC133B">
              <w:t>Anti-MMP-10</w:t>
            </w:r>
          </w:p>
        </w:tc>
        <w:tc>
          <w:tcPr>
            <w:tcW w:w="2268" w:type="dxa"/>
          </w:tcPr>
          <w:p w14:paraId="7B50F960" w14:textId="2F42CAD8" w:rsidR="0090044B" w:rsidRPr="00DC133B" w:rsidRDefault="003C5E7A" w:rsidP="003C5E7A">
            <w:pPr>
              <w:spacing w:line="480" w:lineRule="auto"/>
            </w:pPr>
            <w:r w:rsidRPr="00DC133B">
              <w:t>R&amp;D Systems Inc., Minneapolis, MN, USA</w:t>
            </w:r>
          </w:p>
        </w:tc>
        <w:tc>
          <w:tcPr>
            <w:tcW w:w="992" w:type="dxa"/>
          </w:tcPr>
          <w:p w14:paraId="6C7BD6F3" w14:textId="77777777" w:rsidR="0090044B" w:rsidRPr="00DC133B" w:rsidRDefault="0090044B" w:rsidP="0090044B">
            <w:pPr>
              <w:spacing w:line="480" w:lineRule="auto"/>
            </w:pPr>
            <w:r w:rsidRPr="00DC133B">
              <w:t>Goat</w:t>
            </w:r>
          </w:p>
        </w:tc>
        <w:tc>
          <w:tcPr>
            <w:tcW w:w="1985" w:type="dxa"/>
          </w:tcPr>
          <w:p w14:paraId="65F22AE0" w14:textId="77777777" w:rsidR="0090044B" w:rsidRPr="00DC133B" w:rsidRDefault="0090044B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1663C44B" w14:textId="77777777" w:rsidR="0090044B" w:rsidRPr="00DC133B" w:rsidRDefault="0090044B" w:rsidP="0090044B">
            <w:pPr>
              <w:spacing w:line="480" w:lineRule="auto"/>
            </w:pPr>
            <w:r w:rsidRPr="00DC133B">
              <w:t>1:1000</w:t>
            </w:r>
          </w:p>
        </w:tc>
      </w:tr>
      <w:tr w:rsidR="0090044B" w:rsidRPr="00DC133B" w14:paraId="5110E5F3" w14:textId="77777777" w:rsidTr="00B210F4">
        <w:trPr>
          <w:trHeight w:val="575"/>
        </w:trPr>
        <w:tc>
          <w:tcPr>
            <w:tcW w:w="2552" w:type="dxa"/>
          </w:tcPr>
          <w:p w14:paraId="7CB98E61" w14:textId="77777777" w:rsidR="0090044B" w:rsidRPr="00DC133B" w:rsidRDefault="0090044B" w:rsidP="0090044B">
            <w:pPr>
              <w:spacing w:line="480" w:lineRule="auto"/>
            </w:pPr>
            <w:r w:rsidRPr="00DC133B">
              <w:lastRenderedPageBreak/>
              <w:t xml:space="preserve">Anti-VEGF (A-20) </w:t>
            </w:r>
          </w:p>
          <w:p w14:paraId="75981420" w14:textId="77777777" w:rsidR="0090044B" w:rsidRPr="00DC133B" w:rsidRDefault="0090044B" w:rsidP="0090044B">
            <w:pPr>
              <w:spacing w:line="480" w:lineRule="auto"/>
            </w:pPr>
            <w:r w:rsidRPr="00DC133B">
              <w:t>(</w:t>
            </w:r>
            <w:proofErr w:type="gramStart"/>
            <w:r w:rsidRPr="00DC133B">
              <w:t>sc</w:t>
            </w:r>
            <w:proofErr w:type="gramEnd"/>
            <w:r w:rsidRPr="00DC133B">
              <w:t>-152)</w:t>
            </w:r>
          </w:p>
        </w:tc>
        <w:tc>
          <w:tcPr>
            <w:tcW w:w="2268" w:type="dxa"/>
          </w:tcPr>
          <w:p w14:paraId="6648F740" w14:textId="77777777" w:rsidR="0090044B" w:rsidRPr="00DC133B" w:rsidRDefault="0090044B" w:rsidP="0090044B">
            <w:pPr>
              <w:spacing w:line="480" w:lineRule="auto"/>
            </w:pPr>
            <w:r w:rsidRPr="00DC133B">
              <w:t>Santa Cruz</w:t>
            </w:r>
          </w:p>
        </w:tc>
        <w:tc>
          <w:tcPr>
            <w:tcW w:w="992" w:type="dxa"/>
          </w:tcPr>
          <w:p w14:paraId="1842342F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3ED8B20F" w14:textId="77777777" w:rsidR="0090044B" w:rsidRPr="00DC133B" w:rsidRDefault="0090044B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1A33D220" w14:textId="77777777" w:rsidR="0090044B" w:rsidRPr="00DC133B" w:rsidRDefault="0090044B" w:rsidP="0090044B">
            <w:pPr>
              <w:spacing w:line="480" w:lineRule="auto"/>
            </w:pPr>
            <w:r w:rsidRPr="00DC133B">
              <w:t>1:500*</w:t>
            </w:r>
          </w:p>
        </w:tc>
      </w:tr>
      <w:tr w:rsidR="0090044B" w:rsidRPr="00DC133B" w14:paraId="0692C741" w14:textId="77777777" w:rsidTr="00B210F4">
        <w:trPr>
          <w:trHeight w:val="575"/>
        </w:trPr>
        <w:tc>
          <w:tcPr>
            <w:tcW w:w="2552" w:type="dxa"/>
          </w:tcPr>
          <w:p w14:paraId="10526A54" w14:textId="77777777" w:rsidR="0090044B" w:rsidRPr="00DC133B" w:rsidRDefault="0090044B" w:rsidP="0090044B">
            <w:pPr>
              <w:spacing w:line="480" w:lineRule="auto"/>
            </w:pPr>
            <w:r w:rsidRPr="00DC133B">
              <w:t xml:space="preserve">Anti-human Decorin </w:t>
            </w:r>
          </w:p>
        </w:tc>
        <w:tc>
          <w:tcPr>
            <w:tcW w:w="2268" w:type="dxa"/>
          </w:tcPr>
          <w:p w14:paraId="44C5E431" w14:textId="2D85E6BE" w:rsidR="0090044B" w:rsidRPr="00DC133B" w:rsidRDefault="0090044B" w:rsidP="003C5E7A">
            <w:pPr>
              <w:spacing w:line="480" w:lineRule="auto"/>
            </w:pPr>
            <w:r w:rsidRPr="00DC133B">
              <w:t>R&amp;D Systems Inc.</w:t>
            </w:r>
          </w:p>
        </w:tc>
        <w:tc>
          <w:tcPr>
            <w:tcW w:w="992" w:type="dxa"/>
          </w:tcPr>
          <w:p w14:paraId="76D0172C" w14:textId="77777777" w:rsidR="0090044B" w:rsidRPr="00DC133B" w:rsidRDefault="0090044B" w:rsidP="0090044B">
            <w:pPr>
              <w:spacing w:line="480" w:lineRule="auto"/>
            </w:pPr>
            <w:r w:rsidRPr="00DC133B">
              <w:t>Mouse</w:t>
            </w:r>
          </w:p>
        </w:tc>
        <w:tc>
          <w:tcPr>
            <w:tcW w:w="1985" w:type="dxa"/>
          </w:tcPr>
          <w:p w14:paraId="2815D7FD" w14:textId="77777777" w:rsidR="0090044B" w:rsidRPr="00DC133B" w:rsidRDefault="0090044B" w:rsidP="0090044B">
            <w:pPr>
              <w:spacing w:line="480" w:lineRule="auto"/>
              <w:rPr>
                <w:strike/>
                <w:highlight w:val="red"/>
              </w:rPr>
            </w:pPr>
          </w:p>
        </w:tc>
        <w:tc>
          <w:tcPr>
            <w:tcW w:w="1984" w:type="dxa"/>
          </w:tcPr>
          <w:p w14:paraId="690BD90D" w14:textId="77777777" w:rsidR="0090044B" w:rsidRPr="00DC133B" w:rsidRDefault="0090044B" w:rsidP="0090044B">
            <w:pPr>
              <w:spacing w:line="480" w:lineRule="auto"/>
            </w:pPr>
            <w:r w:rsidRPr="00DC133B">
              <w:t>1:500</w:t>
            </w:r>
          </w:p>
        </w:tc>
      </w:tr>
      <w:tr w:rsidR="0090044B" w:rsidRPr="00DC133B" w14:paraId="78FF5D12" w14:textId="77777777" w:rsidTr="00B210F4">
        <w:trPr>
          <w:trHeight w:val="575"/>
        </w:trPr>
        <w:tc>
          <w:tcPr>
            <w:tcW w:w="2552" w:type="dxa"/>
          </w:tcPr>
          <w:p w14:paraId="47F2C1EF" w14:textId="77777777" w:rsidR="0090044B" w:rsidRPr="00DC133B" w:rsidRDefault="0090044B" w:rsidP="0090044B">
            <w:pPr>
              <w:spacing w:line="480" w:lineRule="auto"/>
            </w:pPr>
            <w:r w:rsidRPr="00DC133B">
              <w:t>Anti-human SMAD3 (ab28379)</w:t>
            </w:r>
          </w:p>
        </w:tc>
        <w:tc>
          <w:tcPr>
            <w:tcW w:w="2268" w:type="dxa"/>
          </w:tcPr>
          <w:p w14:paraId="4706C5F1" w14:textId="77777777" w:rsidR="0090044B" w:rsidRPr="00DC133B" w:rsidRDefault="0090044B" w:rsidP="0090044B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 </w:t>
            </w:r>
          </w:p>
        </w:tc>
        <w:tc>
          <w:tcPr>
            <w:tcW w:w="992" w:type="dxa"/>
          </w:tcPr>
          <w:p w14:paraId="69E47967" w14:textId="77777777" w:rsidR="0090044B" w:rsidRPr="00DC133B" w:rsidRDefault="0090044B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7D124FDD" w14:textId="77777777" w:rsidR="0090044B" w:rsidRPr="00DC133B" w:rsidRDefault="0090044B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428EBD42" w14:textId="77777777" w:rsidR="0090044B" w:rsidRPr="00DC133B" w:rsidRDefault="0090044B" w:rsidP="0090044B">
            <w:pPr>
              <w:spacing w:line="480" w:lineRule="auto"/>
            </w:pPr>
            <w:r w:rsidRPr="00DC133B">
              <w:t>1:2000</w:t>
            </w:r>
          </w:p>
        </w:tc>
      </w:tr>
      <w:tr w:rsidR="0090044B" w:rsidRPr="00DC133B" w14:paraId="79A59EC7" w14:textId="77777777" w:rsidTr="00B210F4">
        <w:trPr>
          <w:trHeight w:val="575"/>
        </w:trPr>
        <w:tc>
          <w:tcPr>
            <w:tcW w:w="2552" w:type="dxa"/>
          </w:tcPr>
          <w:p w14:paraId="77A28268" w14:textId="77777777" w:rsidR="0090044B" w:rsidRPr="00DC133B" w:rsidRDefault="0090044B" w:rsidP="0090044B">
            <w:pPr>
              <w:spacing w:line="480" w:lineRule="auto"/>
            </w:pPr>
            <w:r w:rsidRPr="00DC133B">
              <w:t>Anti-human phospho-SMAD3 (ab52903)</w:t>
            </w:r>
          </w:p>
        </w:tc>
        <w:tc>
          <w:tcPr>
            <w:tcW w:w="2268" w:type="dxa"/>
          </w:tcPr>
          <w:p w14:paraId="3071CE30" w14:textId="77777777" w:rsidR="0090044B" w:rsidRPr="00DC133B" w:rsidRDefault="0090044B" w:rsidP="0090044B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 </w:t>
            </w:r>
          </w:p>
        </w:tc>
        <w:tc>
          <w:tcPr>
            <w:tcW w:w="992" w:type="dxa"/>
          </w:tcPr>
          <w:p w14:paraId="18FFCB66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282AD83B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0EB6108D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2000</w:t>
            </w:r>
          </w:p>
        </w:tc>
      </w:tr>
      <w:tr w:rsidR="0090044B" w:rsidRPr="00DC133B" w14:paraId="1C02737B" w14:textId="77777777" w:rsidTr="00B210F4">
        <w:trPr>
          <w:trHeight w:val="575"/>
        </w:trPr>
        <w:tc>
          <w:tcPr>
            <w:tcW w:w="2552" w:type="dxa"/>
          </w:tcPr>
          <w:p w14:paraId="7C4D5720" w14:textId="1040089D" w:rsidR="0090044B" w:rsidRPr="00DC133B" w:rsidRDefault="0090044B" w:rsidP="00537E36">
            <w:pPr>
              <w:spacing w:line="480" w:lineRule="auto"/>
            </w:pPr>
            <w:r w:rsidRPr="00DC133B">
              <w:t>Anti-GSK3</w:t>
            </w:r>
            <w:r w:rsidR="00537E36">
              <w:t>α</w:t>
            </w:r>
            <w:r w:rsidR="00CC4A81" w:rsidRPr="00DC133B">
              <w:t>/</w:t>
            </w:r>
            <w:r w:rsidR="00537E36">
              <w:t>β</w:t>
            </w:r>
            <w:r w:rsidRPr="00DC133B">
              <w:t xml:space="preserve"> (0011-A): sc-7291</w:t>
            </w:r>
          </w:p>
        </w:tc>
        <w:tc>
          <w:tcPr>
            <w:tcW w:w="2268" w:type="dxa"/>
          </w:tcPr>
          <w:p w14:paraId="3E146AF3" w14:textId="77777777" w:rsidR="0090044B" w:rsidRPr="00DC133B" w:rsidRDefault="0090044B" w:rsidP="0090044B">
            <w:pPr>
              <w:spacing w:line="480" w:lineRule="auto"/>
            </w:pPr>
            <w:r w:rsidRPr="00DC133B">
              <w:t>Santa Cruz</w:t>
            </w:r>
          </w:p>
        </w:tc>
        <w:tc>
          <w:tcPr>
            <w:tcW w:w="992" w:type="dxa"/>
          </w:tcPr>
          <w:p w14:paraId="3057BDBA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Mouse</w:t>
            </w:r>
          </w:p>
        </w:tc>
        <w:tc>
          <w:tcPr>
            <w:tcW w:w="1985" w:type="dxa"/>
          </w:tcPr>
          <w:p w14:paraId="31164D0E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3F96ECAD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</w:t>
            </w:r>
          </w:p>
        </w:tc>
      </w:tr>
      <w:tr w:rsidR="0090044B" w:rsidRPr="00DC133B" w14:paraId="7E3C6C26" w14:textId="77777777" w:rsidTr="00B210F4">
        <w:trPr>
          <w:trHeight w:val="575"/>
        </w:trPr>
        <w:tc>
          <w:tcPr>
            <w:tcW w:w="2552" w:type="dxa"/>
          </w:tcPr>
          <w:p w14:paraId="2514E5DD" w14:textId="0B431054" w:rsidR="0090044B" w:rsidRPr="00DC133B" w:rsidRDefault="0090044B" w:rsidP="00537E36">
            <w:pPr>
              <w:spacing w:line="480" w:lineRule="auto"/>
            </w:pPr>
            <w:r w:rsidRPr="00DC133B">
              <w:t>Anti- GSK3</w:t>
            </w:r>
            <w:r w:rsidR="00537E36">
              <w:t>α</w:t>
            </w:r>
            <w:r w:rsidRPr="00DC133B">
              <w:t>/</w:t>
            </w:r>
            <w:r w:rsidR="00537E36">
              <w:t>β</w:t>
            </w:r>
            <w:r w:rsidRPr="00DC133B">
              <w:t xml:space="preserve"> </w:t>
            </w:r>
            <w:r w:rsidR="00001E45" w:rsidRPr="00DC133B">
              <w:t>(</w:t>
            </w:r>
            <w:r w:rsidRPr="00DC133B">
              <w:t>Ser21/9)</w:t>
            </w:r>
          </w:p>
        </w:tc>
        <w:tc>
          <w:tcPr>
            <w:tcW w:w="2268" w:type="dxa"/>
          </w:tcPr>
          <w:p w14:paraId="2DC32142" w14:textId="0BC19B04" w:rsidR="0090044B" w:rsidRPr="00DC133B" w:rsidRDefault="0090044B" w:rsidP="0090044B">
            <w:pPr>
              <w:spacing w:line="480" w:lineRule="auto"/>
            </w:pPr>
            <w:r w:rsidRPr="00DC133B">
              <w:t xml:space="preserve">Cell </w:t>
            </w:r>
            <w:r w:rsidR="003C5E7A" w:rsidRPr="00DC133B">
              <w:t>Signaling, Danvers, MA, USA</w:t>
            </w:r>
          </w:p>
        </w:tc>
        <w:tc>
          <w:tcPr>
            <w:tcW w:w="992" w:type="dxa"/>
          </w:tcPr>
          <w:p w14:paraId="31DFAFE1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6D6B087A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3E3123EF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</w:t>
            </w:r>
          </w:p>
        </w:tc>
      </w:tr>
      <w:tr w:rsidR="0090044B" w:rsidRPr="00DC133B" w14:paraId="0A0A74A4" w14:textId="77777777" w:rsidTr="00B210F4">
        <w:trPr>
          <w:trHeight w:val="575"/>
        </w:trPr>
        <w:tc>
          <w:tcPr>
            <w:tcW w:w="2552" w:type="dxa"/>
          </w:tcPr>
          <w:p w14:paraId="05AFA632" w14:textId="610C11AC" w:rsidR="0090044B" w:rsidRPr="00DC133B" w:rsidRDefault="00001E45" w:rsidP="00001E45">
            <w:pPr>
              <w:spacing w:line="480" w:lineRule="auto"/>
            </w:pPr>
            <w:r w:rsidRPr="00DC133B">
              <w:t xml:space="preserve">Anti-human </w:t>
            </w:r>
            <w:r w:rsidR="0090044B" w:rsidRPr="00DC133B">
              <w:t>ERK1</w:t>
            </w:r>
            <w:r w:rsidRPr="00DC133B">
              <w:t xml:space="preserve"> </w:t>
            </w:r>
            <w:r w:rsidR="0090044B" w:rsidRPr="00DC133B">
              <w:t>(ab7947)</w:t>
            </w:r>
          </w:p>
        </w:tc>
        <w:tc>
          <w:tcPr>
            <w:tcW w:w="2268" w:type="dxa"/>
          </w:tcPr>
          <w:p w14:paraId="3E879020" w14:textId="77777777" w:rsidR="0090044B" w:rsidRPr="00DC133B" w:rsidRDefault="0090044B" w:rsidP="0090044B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</w:t>
            </w:r>
          </w:p>
        </w:tc>
        <w:tc>
          <w:tcPr>
            <w:tcW w:w="992" w:type="dxa"/>
          </w:tcPr>
          <w:p w14:paraId="71B0EBCC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2B52D896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244BC67D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500</w:t>
            </w:r>
          </w:p>
        </w:tc>
      </w:tr>
      <w:tr w:rsidR="0090044B" w:rsidRPr="00DC133B" w14:paraId="1E5CF9A7" w14:textId="77777777" w:rsidTr="00B210F4">
        <w:trPr>
          <w:trHeight w:val="575"/>
        </w:trPr>
        <w:tc>
          <w:tcPr>
            <w:tcW w:w="2552" w:type="dxa"/>
          </w:tcPr>
          <w:p w14:paraId="4E297924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Anti-active MAPK</w:t>
            </w:r>
          </w:p>
          <w:p w14:paraId="28193172" w14:textId="77777777" w:rsidR="0090044B" w:rsidRPr="00DC133B" w:rsidRDefault="0090044B" w:rsidP="0090044B">
            <w:pPr>
              <w:spacing w:line="480" w:lineRule="auto"/>
            </w:pPr>
            <w:r w:rsidRPr="00DC133B">
              <w:t>(ERK1/2) (</w:t>
            </w:r>
            <w:proofErr w:type="spellStart"/>
            <w:proofErr w:type="gramStart"/>
            <w:r w:rsidRPr="00DC133B">
              <w:t>pTEpY</w:t>
            </w:r>
            <w:proofErr w:type="spellEnd"/>
            <w:proofErr w:type="gramEnd"/>
            <w:r w:rsidRPr="00DC133B">
              <w:t>)</w:t>
            </w:r>
          </w:p>
        </w:tc>
        <w:tc>
          <w:tcPr>
            <w:tcW w:w="2268" w:type="dxa"/>
          </w:tcPr>
          <w:p w14:paraId="698AB44F" w14:textId="77777777" w:rsidR="0090044B" w:rsidRPr="00DC133B" w:rsidRDefault="0090044B" w:rsidP="0090044B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</w:t>
            </w:r>
          </w:p>
        </w:tc>
        <w:tc>
          <w:tcPr>
            <w:tcW w:w="992" w:type="dxa"/>
          </w:tcPr>
          <w:p w14:paraId="093428FF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31158080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20EF7B61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2000</w:t>
            </w:r>
          </w:p>
        </w:tc>
      </w:tr>
      <w:tr w:rsidR="0090044B" w:rsidRPr="00DC133B" w14:paraId="3ED1777C" w14:textId="77777777" w:rsidTr="00B210F4">
        <w:trPr>
          <w:trHeight w:val="575"/>
        </w:trPr>
        <w:tc>
          <w:tcPr>
            <w:tcW w:w="2552" w:type="dxa"/>
          </w:tcPr>
          <w:p w14:paraId="6FE24518" w14:textId="117F4339" w:rsidR="0090044B" w:rsidRPr="00DC133B" w:rsidRDefault="00890609" w:rsidP="0090044B">
            <w:pPr>
              <w:spacing w:line="480" w:lineRule="auto"/>
              <w:jc w:val="both"/>
            </w:pPr>
            <w:r>
              <w:t>Anti-ACTIVE</w:t>
            </w:r>
            <w:r w:rsidR="0090044B" w:rsidRPr="00DC133B">
              <w:t xml:space="preserve"> p38 </w:t>
            </w:r>
          </w:p>
          <w:p w14:paraId="5681AA38" w14:textId="77777777" w:rsidR="0090044B" w:rsidRPr="00DC133B" w:rsidRDefault="0090044B" w:rsidP="0090044B">
            <w:pPr>
              <w:spacing w:line="480" w:lineRule="auto"/>
            </w:pPr>
            <w:r w:rsidRPr="00DC133B">
              <w:t>(</w:t>
            </w:r>
            <w:proofErr w:type="spellStart"/>
            <w:proofErr w:type="gramStart"/>
            <w:r w:rsidRPr="00DC133B">
              <w:t>pTGpY</w:t>
            </w:r>
            <w:proofErr w:type="spellEnd"/>
            <w:proofErr w:type="gramEnd"/>
            <w:r w:rsidRPr="00DC133B">
              <w:t>)</w:t>
            </w:r>
          </w:p>
        </w:tc>
        <w:tc>
          <w:tcPr>
            <w:tcW w:w="2268" w:type="dxa"/>
          </w:tcPr>
          <w:p w14:paraId="476C13F7" w14:textId="77777777" w:rsidR="0090044B" w:rsidRPr="00DC133B" w:rsidRDefault="0090044B" w:rsidP="0090044B">
            <w:pPr>
              <w:spacing w:line="480" w:lineRule="auto"/>
            </w:pPr>
            <w:proofErr w:type="spellStart"/>
            <w:r w:rsidRPr="00DC133B">
              <w:t>Promega</w:t>
            </w:r>
            <w:proofErr w:type="spellEnd"/>
            <w:r w:rsidRPr="00DC133B">
              <w:t>, Madison, WI, USA</w:t>
            </w:r>
          </w:p>
        </w:tc>
        <w:tc>
          <w:tcPr>
            <w:tcW w:w="992" w:type="dxa"/>
          </w:tcPr>
          <w:p w14:paraId="1846BA9B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6C7197E9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5CDDAA0C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2000</w:t>
            </w:r>
          </w:p>
        </w:tc>
      </w:tr>
      <w:tr w:rsidR="0090044B" w:rsidRPr="00DC133B" w14:paraId="4DF7C4BC" w14:textId="77777777" w:rsidTr="00B210F4">
        <w:trPr>
          <w:trHeight w:val="575"/>
        </w:trPr>
        <w:tc>
          <w:tcPr>
            <w:tcW w:w="2552" w:type="dxa"/>
          </w:tcPr>
          <w:p w14:paraId="04E1A3D2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Anti-human p38 MAP kinase (L53F8)</w:t>
            </w:r>
          </w:p>
        </w:tc>
        <w:tc>
          <w:tcPr>
            <w:tcW w:w="2268" w:type="dxa"/>
          </w:tcPr>
          <w:p w14:paraId="5F56659C" w14:textId="77777777" w:rsidR="0090044B" w:rsidRPr="00DC133B" w:rsidRDefault="0090044B" w:rsidP="0090044B">
            <w:pPr>
              <w:spacing w:line="480" w:lineRule="auto"/>
            </w:pPr>
            <w:r w:rsidRPr="00DC133B">
              <w:t xml:space="preserve">Cell Signaling </w:t>
            </w:r>
          </w:p>
        </w:tc>
        <w:tc>
          <w:tcPr>
            <w:tcW w:w="992" w:type="dxa"/>
          </w:tcPr>
          <w:p w14:paraId="108505F7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Mouse</w:t>
            </w:r>
          </w:p>
        </w:tc>
        <w:tc>
          <w:tcPr>
            <w:tcW w:w="1985" w:type="dxa"/>
          </w:tcPr>
          <w:p w14:paraId="5A42849C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44E63122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</w:t>
            </w:r>
          </w:p>
        </w:tc>
      </w:tr>
      <w:tr w:rsidR="0090044B" w:rsidRPr="00DC133B" w14:paraId="5BDD49CC" w14:textId="77777777" w:rsidTr="00B210F4">
        <w:trPr>
          <w:trHeight w:val="575"/>
        </w:trPr>
        <w:tc>
          <w:tcPr>
            <w:tcW w:w="2552" w:type="dxa"/>
          </w:tcPr>
          <w:p w14:paraId="354342E7" w14:textId="367C902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 xml:space="preserve">Anti-active </w:t>
            </w:r>
            <w:r w:rsidR="00F47CDE">
              <w:t>β</w:t>
            </w:r>
            <w:r w:rsidRPr="00DC133B">
              <w:t>-Catenin</w:t>
            </w:r>
          </w:p>
          <w:p w14:paraId="706A7341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 xml:space="preserve"> (</w:t>
            </w:r>
            <w:proofErr w:type="gramStart"/>
            <w:r w:rsidRPr="00DC133B">
              <w:t>clone</w:t>
            </w:r>
            <w:proofErr w:type="gramEnd"/>
            <w:r w:rsidRPr="00DC133B">
              <w:t xml:space="preserve"> 8E7)</w:t>
            </w:r>
          </w:p>
        </w:tc>
        <w:tc>
          <w:tcPr>
            <w:tcW w:w="2268" w:type="dxa"/>
          </w:tcPr>
          <w:p w14:paraId="3ED46E90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Millipore, Temecula,</w:t>
            </w:r>
          </w:p>
          <w:p w14:paraId="76A25E27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CA, USA</w:t>
            </w:r>
          </w:p>
        </w:tc>
        <w:tc>
          <w:tcPr>
            <w:tcW w:w="992" w:type="dxa"/>
          </w:tcPr>
          <w:p w14:paraId="4E03082F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Mouse</w:t>
            </w:r>
          </w:p>
        </w:tc>
        <w:tc>
          <w:tcPr>
            <w:tcW w:w="1985" w:type="dxa"/>
          </w:tcPr>
          <w:p w14:paraId="655DE364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5DE957E1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</w:t>
            </w:r>
          </w:p>
        </w:tc>
      </w:tr>
      <w:tr w:rsidR="0090044B" w:rsidRPr="00DC133B" w14:paraId="73255EEF" w14:textId="77777777" w:rsidTr="00B210F4">
        <w:trPr>
          <w:trHeight w:val="575"/>
        </w:trPr>
        <w:tc>
          <w:tcPr>
            <w:tcW w:w="2552" w:type="dxa"/>
          </w:tcPr>
          <w:p w14:paraId="2FE463DE" w14:textId="637B0E41" w:rsidR="00C046DD" w:rsidRPr="00DC133B" w:rsidRDefault="00C046DD" w:rsidP="0090044B">
            <w:pPr>
              <w:spacing w:line="480" w:lineRule="auto"/>
              <w:jc w:val="both"/>
            </w:pPr>
            <w:r w:rsidRPr="00DC133B">
              <w:t>Anti-</w:t>
            </w:r>
            <w:r w:rsidR="00F47CDE">
              <w:t>β</w:t>
            </w:r>
            <w:r w:rsidRPr="00DC133B">
              <w:t xml:space="preserve">-Catenin </w:t>
            </w:r>
            <w:r w:rsidR="0090044B" w:rsidRPr="00DC133B">
              <w:t>(total)</w:t>
            </w:r>
          </w:p>
          <w:p w14:paraId="53650900" w14:textId="685E26D6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(</w:t>
            </w:r>
            <w:proofErr w:type="gramStart"/>
            <w:r w:rsidRPr="00DC133B">
              <w:t>ab32572</w:t>
            </w:r>
            <w:proofErr w:type="gramEnd"/>
            <w:r w:rsidRPr="00DC133B">
              <w:t>)</w:t>
            </w:r>
          </w:p>
        </w:tc>
        <w:tc>
          <w:tcPr>
            <w:tcW w:w="2268" w:type="dxa"/>
          </w:tcPr>
          <w:p w14:paraId="6617226F" w14:textId="77777777" w:rsidR="0090044B" w:rsidRPr="00DC133B" w:rsidRDefault="0090044B" w:rsidP="0090044B">
            <w:pPr>
              <w:spacing w:line="480" w:lineRule="auto"/>
              <w:jc w:val="both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 </w:t>
            </w:r>
          </w:p>
        </w:tc>
        <w:tc>
          <w:tcPr>
            <w:tcW w:w="992" w:type="dxa"/>
          </w:tcPr>
          <w:p w14:paraId="2090E992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725D596E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023CD789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0</w:t>
            </w:r>
          </w:p>
        </w:tc>
      </w:tr>
      <w:tr w:rsidR="0090044B" w:rsidRPr="00DC133B" w14:paraId="057D242C" w14:textId="77777777" w:rsidTr="00B210F4">
        <w:trPr>
          <w:trHeight w:val="145"/>
        </w:trPr>
        <w:tc>
          <w:tcPr>
            <w:tcW w:w="2552" w:type="dxa"/>
          </w:tcPr>
          <w:p w14:paraId="7BB7F18E" w14:textId="4955CA00" w:rsidR="0090044B" w:rsidRPr="00DC133B" w:rsidRDefault="00EF0699" w:rsidP="00593367">
            <w:pPr>
              <w:spacing w:line="480" w:lineRule="auto"/>
              <w:jc w:val="both"/>
            </w:pPr>
            <w:r w:rsidRPr="00DC133B">
              <w:t>Anti-</w:t>
            </w:r>
            <w:proofErr w:type="spellStart"/>
            <w:r w:rsidRPr="00DC133B">
              <w:t>p</w:t>
            </w:r>
            <w:r w:rsidR="0090044B" w:rsidRPr="00DC133B">
              <w:t>hospho</w:t>
            </w:r>
            <w:proofErr w:type="spellEnd"/>
            <w:r w:rsidR="0090044B" w:rsidRPr="00DC133B">
              <w:t>-</w:t>
            </w:r>
            <w:r w:rsidR="00593367">
              <w:t>β</w:t>
            </w:r>
            <w:r w:rsidR="00001E45" w:rsidRPr="00DC133B">
              <w:t xml:space="preserve">-Catenin </w:t>
            </w:r>
            <w:r w:rsidR="0090044B" w:rsidRPr="00DC133B">
              <w:t>(Ser33/37/Thr41)</w:t>
            </w:r>
          </w:p>
        </w:tc>
        <w:tc>
          <w:tcPr>
            <w:tcW w:w="2268" w:type="dxa"/>
          </w:tcPr>
          <w:p w14:paraId="5ABAD9BB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Cell Signaling</w:t>
            </w:r>
          </w:p>
        </w:tc>
        <w:tc>
          <w:tcPr>
            <w:tcW w:w="992" w:type="dxa"/>
          </w:tcPr>
          <w:p w14:paraId="4D3FD298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Rabbit</w:t>
            </w:r>
          </w:p>
        </w:tc>
        <w:tc>
          <w:tcPr>
            <w:tcW w:w="1985" w:type="dxa"/>
          </w:tcPr>
          <w:p w14:paraId="247EEE22" w14:textId="77777777" w:rsidR="0090044B" w:rsidRPr="00DC133B" w:rsidRDefault="0090044B" w:rsidP="0090044B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34824AD2" w14:textId="77777777" w:rsidR="0090044B" w:rsidRPr="00DC133B" w:rsidRDefault="0090044B" w:rsidP="0090044B">
            <w:pPr>
              <w:spacing w:line="480" w:lineRule="auto"/>
              <w:jc w:val="both"/>
            </w:pPr>
            <w:r w:rsidRPr="00DC133B">
              <w:t>1:1000</w:t>
            </w:r>
          </w:p>
        </w:tc>
      </w:tr>
      <w:tr w:rsidR="00484AA0" w:rsidRPr="00DC133B" w14:paraId="68490E91" w14:textId="77777777" w:rsidTr="00484AA0">
        <w:trPr>
          <w:trHeight w:val="367"/>
        </w:trPr>
        <w:tc>
          <w:tcPr>
            <w:tcW w:w="2552" w:type="dxa"/>
          </w:tcPr>
          <w:p w14:paraId="2CE16335" w14:textId="7615C996" w:rsidR="00484AA0" w:rsidRPr="00DC133B" w:rsidRDefault="00484AA0" w:rsidP="00593367">
            <w:pPr>
              <w:spacing w:line="480" w:lineRule="auto"/>
            </w:pPr>
            <w:r w:rsidRPr="00DC133B">
              <w:t>Anti-</w:t>
            </w:r>
            <w:r w:rsidR="00593367">
              <w:t>β</w:t>
            </w:r>
            <w:r w:rsidRPr="00DC133B">
              <w:t>-Tubulin (ab21057)</w:t>
            </w:r>
          </w:p>
        </w:tc>
        <w:tc>
          <w:tcPr>
            <w:tcW w:w="2268" w:type="dxa"/>
          </w:tcPr>
          <w:p w14:paraId="5DA7BD12" w14:textId="555D470A" w:rsidR="00484AA0" w:rsidRPr="00DC133B" w:rsidRDefault="00484AA0" w:rsidP="00327474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</w:t>
            </w:r>
          </w:p>
        </w:tc>
        <w:tc>
          <w:tcPr>
            <w:tcW w:w="992" w:type="dxa"/>
          </w:tcPr>
          <w:p w14:paraId="070D4D0F" w14:textId="77777777" w:rsidR="00484AA0" w:rsidRPr="00DC133B" w:rsidRDefault="00484AA0" w:rsidP="0090044B">
            <w:pPr>
              <w:spacing w:line="480" w:lineRule="auto"/>
            </w:pPr>
            <w:r w:rsidRPr="00DC133B">
              <w:t>Goat</w:t>
            </w:r>
          </w:p>
        </w:tc>
        <w:tc>
          <w:tcPr>
            <w:tcW w:w="1985" w:type="dxa"/>
          </w:tcPr>
          <w:p w14:paraId="2451F30C" w14:textId="4CBC0171" w:rsidR="00484AA0" w:rsidRPr="00DC133B" w:rsidRDefault="00484AA0" w:rsidP="0090044B">
            <w:pPr>
              <w:spacing w:line="480" w:lineRule="auto"/>
            </w:pPr>
          </w:p>
        </w:tc>
        <w:tc>
          <w:tcPr>
            <w:tcW w:w="1984" w:type="dxa"/>
          </w:tcPr>
          <w:p w14:paraId="76E5C87B" w14:textId="63903AB8" w:rsidR="00484AA0" w:rsidRPr="00DC133B" w:rsidRDefault="00484AA0" w:rsidP="0090044B">
            <w:pPr>
              <w:spacing w:line="480" w:lineRule="auto"/>
            </w:pPr>
            <w:r w:rsidRPr="00DC133B">
              <w:t>1:1000</w:t>
            </w:r>
          </w:p>
        </w:tc>
      </w:tr>
      <w:tr w:rsidR="00121AEE" w:rsidRPr="00DC133B" w14:paraId="5ABA175D" w14:textId="77777777" w:rsidTr="00121AEE">
        <w:trPr>
          <w:trHeight w:val="380"/>
        </w:trPr>
        <w:tc>
          <w:tcPr>
            <w:tcW w:w="2552" w:type="dxa"/>
          </w:tcPr>
          <w:p w14:paraId="4A0988BD" w14:textId="7E61A483" w:rsidR="00121AEE" w:rsidRPr="00DC133B" w:rsidRDefault="00121AEE" w:rsidP="00593367">
            <w:pPr>
              <w:spacing w:line="480" w:lineRule="auto"/>
            </w:pPr>
            <w:r w:rsidRPr="00DC133B">
              <w:t>Anti-</w:t>
            </w:r>
            <w:r w:rsidR="00593367">
              <w:t>α</w:t>
            </w:r>
            <w:r w:rsidRPr="00DC133B">
              <w:t>-SMA</w:t>
            </w:r>
            <w:r w:rsidR="00001E45" w:rsidRPr="00DC133B">
              <w:t xml:space="preserve"> </w:t>
            </w:r>
            <w:r w:rsidRPr="00DC133B">
              <w:t>(ab5694)</w:t>
            </w:r>
          </w:p>
        </w:tc>
        <w:tc>
          <w:tcPr>
            <w:tcW w:w="2268" w:type="dxa"/>
          </w:tcPr>
          <w:p w14:paraId="6ACF8F7A" w14:textId="25827081" w:rsidR="00121AEE" w:rsidRPr="00DC133B" w:rsidRDefault="00121AEE" w:rsidP="00327474">
            <w:pPr>
              <w:spacing w:line="480" w:lineRule="auto"/>
            </w:pPr>
            <w:proofErr w:type="spellStart"/>
            <w:r w:rsidRPr="00DC133B">
              <w:t>Abcam</w:t>
            </w:r>
            <w:proofErr w:type="spellEnd"/>
            <w:r w:rsidRPr="00DC133B">
              <w:t xml:space="preserve"> Inc.</w:t>
            </w:r>
          </w:p>
        </w:tc>
        <w:tc>
          <w:tcPr>
            <w:tcW w:w="992" w:type="dxa"/>
          </w:tcPr>
          <w:p w14:paraId="37C02CD6" w14:textId="6673B080" w:rsidR="00121AEE" w:rsidRPr="00DC133B" w:rsidRDefault="00121AEE" w:rsidP="0090044B">
            <w:pPr>
              <w:spacing w:line="480" w:lineRule="auto"/>
            </w:pPr>
            <w:r w:rsidRPr="00DC133B">
              <w:t>Rabbit</w:t>
            </w:r>
          </w:p>
        </w:tc>
        <w:tc>
          <w:tcPr>
            <w:tcW w:w="1985" w:type="dxa"/>
          </w:tcPr>
          <w:p w14:paraId="6284EEC6" w14:textId="7F46FEC8" w:rsidR="00121AEE" w:rsidRPr="00DC133B" w:rsidRDefault="00121AEE" w:rsidP="0090044B">
            <w:pPr>
              <w:spacing w:line="480" w:lineRule="auto"/>
            </w:pPr>
            <w:r w:rsidRPr="00DC133B">
              <w:t>1:200</w:t>
            </w:r>
          </w:p>
        </w:tc>
        <w:tc>
          <w:tcPr>
            <w:tcW w:w="1984" w:type="dxa"/>
          </w:tcPr>
          <w:p w14:paraId="20C90463" w14:textId="77777777" w:rsidR="00121AEE" w:rsidRPr="00DC133B" w:rsidRDefault="00121AEE" w:rsidP="0090044B">
            <w:pPr>
              <w:spacing w:line="480" w:lineRule="auto"/>
            </w:pPr>
          </w:p>
        </w:tc>
      </w:tr>
      <w:tr w:rsidR="00121AEE" w:rsidRPr="00DC133B" w14:paraId="1637422E" w14:textId="77777777" w:rsidTr="00B210F4">
        <w:trPr>
          <w:trHeight w:val="380"/>
        </w:trPr>
        <w:tc>
          <w:tcPr>
            <w:tcW w:w="2552" w:type="dxa"/>
          </w:tcPr>
          <w:p w14:paraId="581B32D0" w14:textId="141FAEFF" w:rsidR="00121AEE" w:rsidRPr="00DC133B" w:rsidRDefault="00121AEE" w:rsidP="0090044B">
            <w:pPr>
              <w:spacing w:line="480" w:lineRule="auto"/>
            </w:pPr>
            <w:r w:rsidRPr="00DC133B">
              <w:t>Anti-Clever-1</w:t>
            </w:r>
            <w:r w:rsidR="009315AE" w:rsidRPr="00DC133B">
              <w:t xml:space="preserve"> (M2 macrophages)</w:t>
            </w:r>
          </w:p>
        </w:tc>
        <w:tc>
          <w:tcPr>
            <w:tcW w:w="2268" w:type="dxa"/>
          </w:tcPr>
          <w:p w14:paraId="26793253" w14:textId="29F76D0F" w:rsidR="00121AEE" w:rsidRPr="00DC133B" w:rsidRDefault="00121AEE" w:rsidP="00327474">
            <w:pPr>
              <w:spacing w:line="480" w:lineRule="auto"/>
            </w:pPr>
            <w:r w:rsidRPr="00DC133B">
              <w:t xml:space="preserve">Kindly provided by Dr. </w:t>
            </w:r>
            <w:proofErr w:type="spellStart"/>
            <w:r w:rsidR="009315AE" w:rsidRPr="00DC133B">
              <w:t>Sirpa</w:t>
            </w:r>
            <w:proofErr w:type="spellEnd"/>
            <w:r w:rsidR="009315AE" w:rsidRPr="00DC133B">
              <w:t xml:space="preserve"> </w:t>
            </w:r>
            <w:proofErr w:type="spellStart"/>
            <w:r w:rsidRPr="00DC133B">
              <w:t>Jalkanen</w:t>
            </w:r>
            <w:proofErr w:type="spellEnd"/>
            <w:r w:rsidRPr="00DC133B">
              <w:t xml:space="preserve">, </w:t>
            </w:r>
            <w:r w:rsidR="00671F93" w:rsidRPr="00DC133B">
              <w:t xml:space="preserve">University of </w:t>
            </w:r>
            <w:r w:rsidRPr="00DC133B">
              <w:t xml:space="preserve">Turku, </w:t>
            </w:r>
            <w:r w:rsidR="009315AE" w:rsidRPr="00DC133B">
              <w:t xml:space="preserve">Turk, </w:t>
            </w:r>
            <w:r w:rsidRPr="00DC133B">
              <w:t>Finland</w:t>
            </w:r>
          </w:p>
        </w:tc>
        <w:tc>
          <w:tcPr>
            <w:tcW w:w="992" w:type="dxa"/>
          </w:tcPr>
          <w:p w14:paraId="128C6F0D" w14:textId="235061A5" w:rsidR="00121AEE" w:rsidRPr="00DC133B" w:rsidRDefault="00121AEE" w:rsidP="0090044B">
            <w:pPr>
              <w:spacing w:line="480" w:lineRule="auto"/>
            </w:pPr>
            <w:r w:rsidRPr="00DC133B">
              <w:t>R</w:t>
            </w:r>
            <w:bookmarkStart w:id="0" w:name="_GoBack"/>
            <w:bookmarkEnd w:id="0"/>
            <w:r w:rsidRPr="00DC133B">
              <w:t>at</w:t>
            </w:r>
          </w:p>
        </w:tc>
        <w:tc>
          <w:tcPr>
            <w:tcW w:w="1985" w:type="dxa"/>
          </w:tcPr>
          <w:p w14:paraId="308CF17B" w14:textId="38166E7A" w:rsidR="00121AEE" w:rsidRPr="00DC133B" w:rsidRDefault="00121AEE" w:rsidP="00890609">
            <w:pPr>
              <w:spacing w:line="480" w:lineRule="auto"/>
            </w:pPr>
            <w:r w:rsidRPr="00DC133B">
              <w:t>20</w:t>
            </w:r>
            <w:r w:rsidR="00660099" w:rsidRPr="00DC133B">
              <w:t xml:space="preserve"> </w:t>
            </w:r>
            <w:r w:rsidR="00890609">
              <w:t>μ</w:t>
            </w:r>
            <w:r w:rsidRPr="00DC133B">
              <w:t>g/ml</w:t>
            </w:r>
          </w:p>
        </w:tc>
        <w:tc>
          <w:tcPr>
            <w:tcW w:w="1984" w:type="dxa"/>
          </w:tcPr>
          <w:p w14:paraId="2A18D885" w14:textId="77777777" w:rsidR="00121AEE" w:rsidRPr="00DC133B" w:rsidRDefault="00121AEE" w:rsidP="0090044B">
            <w:pPr>
              <w:spacing w:line="480" w:lineRule="auto"/>
            </w:pPr>
          </w:p>
        </w:tc>
      </w:tr>
    </w:tbl>
    <w:p w14:paraId="55C0C27E" w14:textId="77777777" w:rsidR="00B57517" w:rsidRPr="00DC133B" w:rsidRDefault="00B57517" w:rsidP="00B57517">
      <w:r w:rsidRPr="00DC133B">
        <w:br w:type="textWrapping" w:clear="all"/>
      </w:r>
    </w:p>
    <w:p w14:paraId="5EF2323D" w14:textId="77777777" w:rsidR="00014077" w:rsidRPr="00DC133B" w:rsidRDefault="00014077"/>
    <w:sectPr w:rsidR="00014077" w:rsidRPr="00DC133B" w:rsidSect="000140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517"/>
    <w:rsid w:val="00001E45"/>
    <w:rsid w:val="00014077"/>
    <w:rsid w:val="00121AEE"/>
    <w:rsid w:val="00327474"/>
    <w:rsid w:val="00362174"/>
    <w:rsid w:val="003C5E7A"/>
    <w:rsid w:val="00484AA0"/>
    <w:rsid w:val="00537E36"/>
    <w:rsid w:val="00547FF1"/>
    <w:rsid w:val="00593367"/>
    <w:rsid w:val="00660099"/>
    <w:rsid w:val="00671F93"/>
    <w:rsid w:val="007820C5"/>
    <w:rsid w:val="00890609"/>
    <w:rsid w:val="0090044B"/>
    <w:rsid w:val="009315AE"/>
    <w:rsid w:val="00B210F4"/>
    <w:rsid w:val="00B57517"/>
    <w:rsid w:val="00C046DD"/>
    <w:rsid w:val="00CC4A81"/>
    <w:rsid w:val="00DC133B"/>
    <w:rsid w:val="00E52569"/>
    <w:rsid w:val="00EF0699"/>
    <w:rsid w:val="00F47CDE"/>
    <w:rsid w:val="00F9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7F1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1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1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3</Characters>
  <Application>Microsoft Macintosh Word</Application>
  <DocSecurity>0</DocSecurity>
  <Lines>12</Lines>
  <Paragraphs>3</Paragraphs>
  <ScaleCrop>false</ScaleCrop>
  <Company>Owner Co.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 Owner</dc:creator>
  <cp:keywords/>
  <dc:description/>
  <cp:lastModifiedBy>Lari Hakkinen</cp:lastModifiedBy>
  <cp:revision>6</cp:revision>
  <dcterms:created xsi:type="dcterms:W3CDTF">2014-12-03T20:11:00Z</dcterms:created>
  <dcterms:modified xsi:type="dcterms:W3CDTF">2014-12-05T19:02:00Z</dcterms:modified>
</cp:coreProperties>
</file>